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58089" w14:textId="2D129838" w:rsidR="0072208B" w:rsidRPr="0072208B" w:rsidRDefault="0072208B" w:rsidP="0072208B">
      <w:pPr>
        <w:pStyle w:val="SMHeading"/>
        <w:spacing w:before="0" w:after="0"/>
      </w:pPr>
      <w:r w:rsidRPr="0072208B">
        <w:t>Supplementary Movie 1.</w:t>
      </w:r>
    </w:p>
    <w:p w14:paraId="04E0A9B7" w14:textId="77777777" w:rsidR="0072208B" w:rsidRPr="0072208B" w:rsidRDefault="0072208B" w:rsidP="0072208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2208B">
        <w:rPr>
          <w:rFonts w:ascii="Times New Roman" w:hAnsi="Times New Roman" w:cs="Times New Roman"/>
          <w:sz w:val="24"/>
          <w:szCs w:val="24"/>
        </w:rPr>
        <w:t>Animation of parallel, symmetric repair by NHEJ (model 1; depicted in Fig. 4, left).</w:t>
      </w:r>
    </w:p>
    <w:p w14:paraId="39DB8FD2" w14:textId="77777777" w:rsidR="0072208B" w:rsidRPr="0072208B" w:rsidRDefault="0072208B" w:rsidP="0072208B">
      <w:pPr>
        <w:pStyle w:val="SOMContent"/>
        <w:spacing w:before="0"/>
      </w:pPr>
    </w:p>
    <w:p w14:paraId="372949ED" w14:textId="77777777" w:rsidR="0072208B" w:rsidRPr="0072208B" w:rsidRDefault="0072208B" w:rsidP="0072208B">
      <w:pPr>
        <w:pStyle w:val="SMHeading"/>
        <w:spacing w:before="0" w:after="0"/>
      </w:pPr>
      <w:r w:rsidRPr="0072208B">
        <w:t>Supplementary Movie 2.</w:t>
      </w:r>
    </w:p>
    <w:p w14:paraId="4605CC62" w14:textId="77777777" w:rsidR="0072208B" w:rsidRPr="0072208B" w:rsidRDefault="0072208B" w:rsidP="0072208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2208B">
        <w:rPr>
          <w:rFonts w:ascii="Times New Roman" w:hAnsi="Times New Roman" w:cs="Times New Roman"/>
          <w:sz w:val="24"/>
          <w:szCs w:val="24"/>
        </w:rPr>
        <w:t>Animation of ordered, semi-conservative repair by NHEJ (model 2; depicted in Fig. 4, right).</w:t>
      </w:r>
    </w:p>
    <w:p w14:paraId="39D5B25F" w14:textId="77777777" w:rsidR="009F2A04" w:rsidRDefault="009F2A04"/>
    <w:p w14:paraId="56F1BE98" w14:textId="7A9A06F3" w:rsidR="00071603" w:rsidRDefault="000716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1603">
        <w:rPr>
          <w:rFonts w:ascii="Times New Roman" w:hAnsi="Times New Roman" w:cs="Times New Roman"/>
          <w:b/>
          <w:bCs/>
          <w:sz w:val="24"/>
          <w:szCs w:val="24"/>
        </w:rPr>
        <w:t>Supplemental Dataset 1.</w:t>
      </w:r>
    </w:p>
    <w:p w14:paraId="7D6096A9" w14:textId="47E10199" w:rsidR="00071603" w:rsidRPr="00071603" w:rsidRDefault="000716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 of oligonucleotides used with sequences, modifications, and key features noted. 5’Phos, 5’ phosphate. 56-FAM, 5’ 6-fluorescein. HEX, </w:t>
      </w:r>
      <w:proofErr w:type="spellStart"/>
      <w:r>
        <w:rPr>
          <w:rFonts w:ascii="Times New Roman" w:hAnsi="Times New Roman" w:cs="Times New Roman"/>
          <w:sz w:val="24"/>
          <w:szCs w:val="24"/>
        </w:rPr>
        <w:t>Hexafluorescei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071603" w:rsidRPr="00071603" w:rsidSect="000A15D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5DD"/>
    <w:rsid w:val="00071603"/>
    <w:rsid w:val="000A06C6"/>
    <w:rsid w:val="000A15DD"/>
    <w:rsid w:val="00121EAA"/>
    <w:rsid w:val="0037494D"/>
    <w:rsid w:val="004F3421"/>
    <w:rsid w:val="00602FAB"/>
    <w:rsid w:val="00685116"/>
    <w:rsid w:val="00696E9B"/>
    <w:rsid w:val="0072208B"/>
    <w:rsid w:val="008171B9"/>
    <w:rsid w:val="008F771E"/>
    <w:rsid w:val="009D477B"/>
    <w:rsid w:val="009F2A04"/>
    <w:rsid w:val="00A13FBD"/>
    <w:rsid w:val="00C85C60"/>
    <w:rsid w:val="00C86A05"/>
    <w:rsid w:val="00CC794D"/>
    <w:rsid w:val="00E9331A"/>
    <w:rsid w:val="00EE5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A2404"/>
  <w15:chartTrackingRefBased/>
  <w15:docId w15:val="{F28FAC7A-E776-40E5-98D7-222F750C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5D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5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5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5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5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5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5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5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5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5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5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5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5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5DD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0A15D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SMcaption">
    <w:name w:val="SM caption"/>
    <w:basedOn w:val="Normal"/>
    <w:qFormat/>
    <w:rsid w:val="000A15DD"/>
    <w:pPr>
      <w:spacing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SOMContent">
    <w:name w:val="SOMContent"/>
    <w:basedOn w:val="Normal"/>
    <w:rsid w:val="0072208B"/>
    <w:pPr>
      <w:spacing w:before="12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man, Adam Joseph</dc:creator>
  <cp:keywords/>
  <dc:description/>
  <cp:lastModifiedBy>Ramsden, Dale A</cp:lastModifiedBy>
  <cp:revision>2</cp:revision>
  <dcterms:created xsi:type="dcterms:W3CDTF">2025-11-05T21:02:00Z</dcterms:created>
  <dcterms:modified xsi:type="dcterms:W3CDTF">2025-11-05T21:02:00Z</dcterms:modified>
</cp:coreProperties>
</file>